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4447C" w14:textId="77777777" w:rsidR="00350A8F" w:rsidRPr="003B36E8" w:rsidRDefault="00350A8F" w:rsidP="00350A8F">
      <w:pPr>
        <w:spacing w:line="480" w:lineRule="auto"/>
        <w:rPr>
          <w:rFonts w:ascii="Times New Roman" w:hAnsi="Times New Roman" w:hint="eastAsia"/>
          <w:color w:val="000000"/>
          <w:sz w:val="24"/>
        </w:rPr>
      </w:pPr>
      <w:r w:rsidRPr="003B36E8">
        <w:rPr>
          <w:rFonts w:ascii="Times New Roman" w:hAnsi="Times New Roman" w:hint="eastAsia"/>
          <w:color w:val="000000"/>
          <w:sz w:val="24"/>
        </w:rPr>
        <w:t>Table S</w:t>
      </w:r>
      <w:r w:rsidRPr="003B36E8">
        <w:rPr>
          <w:rFonts w:ascii="Times New Roman" w:hAnsi="Times New Roman"/>
          <w:color w:val="000000"/>
          <w:sz w:val="24"/>
        </w:rPr>
        <w:t>1</w:t>
      </w:r>
      <w:r w:rsidRPr="003B36E8">
        <w:rPr>
          <w:rFonts w:ascii="Times New Roman" w:hAnsi="Times New Roman" w:hint="eastAsia"/>
          <w:color w:val="000000"/>
          <w:sz w:val="24"/>
        </w:rPr>
        <w:t>: List of participating facilities in this trial as of 9 March 2025</w:t>
      </w:r>
    </w:p>
    <w:tbl>
      <w:tblPr>
        <w:tblW w:w="9840" w:type="dxa"/>
        <w:tblInd w:w="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40"/>
      </w:tblGrid>
      <w:tr w:rsidR="00350A8F" w:rsidRPr="003B36E8" w14:paraId="11CCBBFB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4D64097C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City University School of Medicine, Yokohama, Kanagawa, Japan</w:t>
            </w:r>
          </w:p>
        </w:tc>
      </w:tr>
      <w:tr w:rsidR="00350A8F" w:rsidRPr="003B36E8" w14:paraId="1B6E0D4C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76544F2B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City University Medical Center, Yokohama, Kanagawa, Japan</w:t>
            </w:r>
          </w:p>
        </w:tc>
      </w:tr>
      <w:tr w:rsidR="00350A8F" w:rsidRPr="003B36E8" w14:paraId="06913BC0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6800ED01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suka Kyosai Hospital, Yokosuka, Kanagawa, Japan</w:t>
            </w:r>
          </w:p>
        </w:tc>
      </w:tr>
      <w:tr w:rsidR="00350A8F" w:rsidRPr="003B36E8" w14:paraId="03F56A4D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0CADD5F2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Saiseikai Yokohamashi Nanbu Hospital, Yokohama, Kanagawa, Japan</w:t>
            </w:r>
          </w:p>
        </w:tc>
      </w:tr>
      <w:tr w:rsidR="00350A8F" w:rsidRPr="003B36E8" w14:paraId="6E11A341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78FBC717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ional Hospital Organization Yokohama Medical Center, Yokohama, Kanagawa, Japan</w:t>
            </w:r>
          </w:p>
        </w:tc>
      </w:tr>
      <w:tr w:rsidR="00350A8F" w:rsidRPr="003B36E8" w14:paraId="60DAC59A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35B0F604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Rosai Hospital, Yokohama, Kanagawa, Japan</w:t>
            </w:r>
          </w:p>
        </w:tc>
      </w:tr>
      <w:tr w:rsidR="00350A8F" w:rsidRPr="003B36E8" w14:paraId="5933B8D1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43DB9018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Municipal Citizens’ Hospital, Yokohama, Kanagawa, Japan</w:t>
            </w:r>
          </w:p>
        </w:tc>
      </w:tr>
      <w:tr w:rsidR="00350A8F" w:rsidRPr="00366C28" w14:paraId="0A0B1C5E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30460A6F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Minami Kyosai Hospital, Yokohama, Kanagawa, Japan</w:t>
            </w:r>
          </w:p>
        </w:tc>
      </w:tr>
      <w:tr w:rsidR="00350A8F" w:rsidRPr="00366C28" w14:paraId="6A905079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674C0608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Odawara Municipal Hospital, Odawara, Kanagawa, Japan</w:t>
            </w:r>
          </w:p>
        </w:tc>
      </w:tr>
      <w:tr w:rsidR="00350A8F" w:rsidRPr="00366C28" w14:paraId="77B6A421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3D6C1D8E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Fujisawa City Hospital, Fujisawa, Kanagawa, Japan</w:t>
            </w:r>
          </w:p>
        </w:tc>
      </w:tr>
      <w:tr w:rsidR="00350A8F" w:rsidRPr="00366C28" w14:paraId="494B16A4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34C37422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amato Municipal Hospital, Yamato, Kanagawa, Japan</w:t>
            </w:r>
          </w:p>
        </w:tc>
      </w:tr>
      <w:tr w:rsidR="00350A8F" w:rsidRPr="00366C28" w14:paraId="6A60A1B0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60B066B2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Keiyu Hospital, Yokohama, Kanagawa, Japan</w:t>
            </w:r>
          </w:p>
        </w:tc>
      </w:tr>
      <w:tr w:rsidR="00350A8F" w:rsidRPr="00366C28" w14:paraId="4AF42FEA" w14:textId="77777777" w:rsidTr="00FC1AE6">
        <w:trPr>
          <w:trHeight w:val="400"/>
        </w:trPr>
        <w:tc>
          <w:tcPr>
            <w:tcW w:w="9840" w:type="dxa"/>
            <w:noWrap/>
            <w:hideMark/>
          </w:tcPr>
          <w:p w14:paraId="1827D3C7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Teikyo University Hospital, Itabashi, Tokyo, Japan</w:t>
            </w:r>
            <w:r w:rsidRPr="00366C28">
              <w:rPr>
                <w:rFonts w:ascii="Times New Roman" w:hAnsi="Times New Roman"/>
                <w:color w:val="000000"/>
                <w:kern w:val="0"/>
                <w:sz w:val="24"/>
              </w:rPr>
              <w:t> </w:t>
            </w:r>
          </w:p>
        </w:tc>
      </w:tr>
      <w:tr w:rsidR="00350A8F" w:rsidRPr="00366C28" w14:paraId="4C2183F5" w14:textId="77777777" w:rsidTr="00FC1AE6">
        <w:trPr>
          <w:trHeight w:val="400"/>
        </w:trPr>
        <w:tc>
          <w:tcPr>
            <w:tcW w:w="9840" w:type="dxa"/>
            <w:noWrap/>
          </w:tcPr>
          <w:p w14:paraId="14DF0DCF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ippon Medical School Musashikosugi Hospi</w:t>
            </w: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tal, Kawasaki, Japan</w:t>
            </w:r>
          </w:p>
        </w:tc>
      </w:tr>
      <w:tr w:rsidR="00350A8F" w:rsidRPr="00366C28" w14:paraId="19337408" w14:textId="77777777" w:rsidTr="00FC1AE6">
        <w:trPr>
          <w:trHeight w:val="400"/>
        </w:trPr>
        <w:tc>
          <w:tcPr>
            <w:tcW w:w="9840" w:type="dxa"/>
            <w:noWrap/>
          </w:tcPr>
          <w:p w14:paraId="3CD02BF7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Matsue City Hospital, </w:t>
            </w: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Matsue, Shimane, Japan</w:t>
            </w:r>
          </w:p>
        </w:tc>
      </w:tr>
      <w:tr w:rsidR="00350A8F" w:rsidRPr="00366C28" w14:paraId="51CBFDF8" w14:textId="77777777" w:rsidTr="00FC1AE6">
        <w:trPr>
          <w:trHeight w:val="400"/>
        </w:trPr>
        <w:tc>
          <w:tcPr>
            <w:tcW w:w="9840" w:type="dxa"/>
            <w:noWrap/>
          </w:tcPr>
          <w:p w14:paraId="65F70D74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Saiseikai Yokohamashi Tobu Hospital, Yokohama, Kanagawa, Japan</w:t>
            </w:r>
          </w:p>
        </w:tc>
      </w:tr>
      <w:tr w:rsidR="00350A8F" w:rsidRPr="00366C28" w14:paraId="021BD7D5" w14:textId="77777777" w:rsidTr="00FC1AE6">
        <w:trPr>
          <w:trHeight w:val="400"/>
        </w:trPr>
        <w:tc>
          <w:tcPr>
            <w:tcW w:w="9840" w:type="dxa"/>
            <w:noWrap/>
          </w:tcPr>
          <w:p w14:paraId="19DB0357" w14:textId="77777777" w:rsidR="00350A8F" w:rsidRPr="00366C2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Koshimizu Obstetrics and Gynecology Clinic, Hiratsuka, Kanagawa, Japan</w:t>
            </w:r>
          </w:p>
        </w:tc>
      </w:tr>
      <w:tr w:rsidR="00350A8F" w:rsidRPr="00366C28" w14:paraId="37AD40E6" w14:textId="77777777" w:rsidTr="00FC1AE6">
        <w:trPr>
          <w:trHeight w:val="400"/>
        </w:trPr>
        <w:tc>
          <w:tcPr>
            <w:tcW w:w="9840" w:type="dxa"/>
            <w:noWrap/>
          </w:tcPr>
          <w:p w14:paraId="0133B4D7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ana Obstetrics and Gynecology Clinic</w:t>
            </w: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, Yokohama, Kanagawa, Japan</w:t>
            </w:r>
          </w:p>
        </w:tc>
      </w:tr>
      <w:tr w:rsidR="00350A8F" w:rsidRPr="00366C28" w14:paraId="5F5D361E" w14:textId="77777777" w:rsidTr="00FC1AE6">
        <w:trPr>
          <w:trHeight w:val="400"/>
        </w:trPr>
        <w:tc>
          <w:tcPr>
            <w:tcW w:w="9840" w:type="dxa"/>
            <w:noWrap/>
          </w:tcPr>
          <w:p w14:paraId="0C9F8926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iigata University Medical</w:t>
            </w:r>
            <w:r w:rsidRPr="009C7625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 &amp; Dental Hospital, Niigata, Niigata, Japan</w:t>
            </w:r>
          </w:p>
        </w:tc>
      </w:tr>
      <w:tr w:rsidR="00350A8F" w:rsidRPr="00366C28" w14:paraId="015F4222" w14:textId="77777777" w:rsidTr="00FC1AE6">
        <w:trPr>
          <w:trHeight w:val="400"/>
        </w:trPr>
        <w:tc>
          <w:tcPr>
            <w:tcW w:w="9840" w:type="dxa"/>
            <w:noWrap/>
          </w:tcPr>
          <w:p w14:paraId="15F20966" w14:textId="77777777" w:rsidR="00350A8F" w:rsidRPr="009C7625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66C2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Yokohama City Minato Red Cross Hospital, Yokohama, Kanagawa, Japan</w:t>
            </w:r>
          </w:p>
        </w:tc>
      </w:tr>
      <w:tr w:rsidR="00350A8F" w:rsidRPr="003B36E8" w14:paraId="3BABB7C8" w14:textId="77777777" w:rsidTr="00FC1AE6">
        <w:trPr>
          <w:trHeight w:val="400"/>
        </w:trPr>
        <w:tc>
          <w:tcPr>
            <w:tcW w:w="9840" w:type="dxa"/>
            <w:noWrap/>
          </w:tcPr>
          <w:p w14:paraId="3E78CF0B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ional Hospital Organization Tokyo Medical Center, Meguro, Tokyo, Japan</w:t>
            </w:r>
          </w:p>
        </w:tc>
      </w:tr>
      <w:tr w:rsidR="00350A8F" w:rsidRPr="003B36E8" w14:paraId="7E350DE4" w14:textId="77777777" w:rsidTr="00FC1AE6">
        <w:trPr>
          <w:trHeight w:val="400"/>
        </w:trPr>
        <w:tc>
          <w:tcPr>
            <w:tcW w:w="9840" w:type="dxa"/>
            <w:noWrap/>
          </w:tcPr>
          <w:p w14:paraId="45B65058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 w:hint="eastAsia"/>
                <w:color w:val="000000"/>
                <w:kern w:val="0"/>
                <w:sz w:val="24"/>
              </w:rPr>
              <w:t>Kanto Rosai Hospital, Kawasaki, Kanagawa, Japan</w:t>
            </w:r>
          </w:p>
        </w:tc>
      </w:tr>
      <w:tr w:rsidR="00350A8F" w:rsidRPr="003B36E8" w14:paraId="7048DEDC" w14:textId="77777777" w:rsidTr="00FC1AE6">
        <w:trPr>
          <w:trHeight w:val="400"/>
        </w:trPr>
        <w:tc>
          <w:tcPr>
            <w:tcW w:w="9840" w:type="dxa"/>
            <w:noWrap/>
          </w:tcPr>
          <w:p w14:paraId="5462E06F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Kumamoto University Hospital, Kumamoto, Kumamoto, Japan</w:t>
            </w:r>
          </w:p>
        </w:tc>
      </w:tr>
      <w:tr w:rsidR="00350A8F" w:rsidRPr="003B36E8" w14:paraId="60D14FEA" w14:textId="77777777" w:rsidTr="00FC1AE6">
        <w:trPr>
          <w:trHeight w:val="400"/>
        </w:trPr>
        <w:tc>
          <w:tcPr>
            <w:tcW w:w="9840" w:type="dxa"/>
            <w:noWrap/>
          </w:tcPr>
          <w:p w14:paraId="369A8446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 w:hint="eastAsia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Nagasaki University Hospital, Nagasaki, Nagasaki, Japan</w:t>
            </w:r>
          </w:p>
        </w:tc>
      </w:tr>
      <w:tr w:rsidR="00350A8F" w:rsidRPr="003B36E8" w14:paraId="15433C46" w14:textId="77777777" w:rsidTr="00FC1AE6">
        <w:trPr>
          <w:trHeight w:val="400"/>
        </w:trPr>
        <w:tc>
          <w:tcPr>
            <w:tcW w:w="9840" w:type="dxa"/>
            <w:noWrap/>
          </w:tcPr>
          <w:p w14:paraId="58F39FB8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Sui Obstetrics &amp; Gynecology, Yokohama, Kanagawa, Japan</w:t>
            </w:r>
          </w:p>
        </w:tc>
      </w:tr>
      <w:tr w:rsidR="00350A8F" w:rsidRPr="003B36E8" w14:paraId="7E8FADE7" w14:textId="77777777" w:rsidTr="00FC1AE6">
        <w:trPr>
          <w:trHeight w:val="400"/>
        </w:trPr>
        <w:tc>
          <w:tcPr>
            <w:tcW w:w="9840" w:type="dxa"/>
            <w:noWrap/>
          </w:tcPr>
          <w:p w14:paraId="4F6C0885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Shiga University of Medical Science Hospital, Otsu, Shiga, Japan</w:t>
            </w:r>
          </w:p>
        </w:tc>
      </w:tr>
      <w:tr w:rsidR="00350A8F" w:rsidRPr="003B36E8" w14:paraId="134AFB90" w14:textId="77777777" w:rsidTr="00FC1AE6">
        <w:trPr>
          <w:trHeight w:val="400"/>
        </w:trPr>
        <w:tc>
          <w:tcPr>
            <w:tcW w:w="9840" w:type="dxa"/>
            <w:noWrap/>
          </w:tcPr>
          <w:p w14:paraId="690F8415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Sapporo Medical University Hospital, Sapporo, Hokkaido, Japan</w:t>
            </w:r>
          </w:p>
        </w:tc>
      </w:tr>
      <w:tr w:rsidR="00350A8F" w:rsidRPr="003B36E8" w14:paraId="55A9FA48" w14:textId="77777777" w:rsidTr="00FC1AE6">
        <w:trPr>
          <w:trHeight w:val="400"/>
        </w:trPr>
        <w:tc>
          <w:tcPr>
            <w:tcW w:w="9840" w:type="dxa"/>
            <w:noWrap/>
          </w:tcPr>
          <w:p w14:paraId="3EA1864C" w14:textId="77777777" w:rsidR="00350A8F" w:rsidRPr="003B36E8" w:rsidRDefault="00350A8F" w:rsidP="00FC1AE6">
            <w:pPr>
              <w:widowControl/>
              <w:spacing w:after="0" w:line="240" w:lineRule="auto"/>
              <w:rPr>
                <w:color w:val="000000"/>
              </w:rPr>
            </w:pPr>
            <w:r w:rsidRPr="003B36E8">
              <w:rPr>
                <w:color w:val="000000"/>
              </w:rPr>
              <w:t>Social Welfare Corporation Boshi Aiiku Kai</w:t>
            </w:r>
            <w:r w:rsidRPr="003B36E8">
              <w:rPr>
                <w:color w:val="000000"/>
                <w:lang w:val="en-GB"/>
              </w:rPr>
              <w:t xml:space="preserve"> </w:t>
            </w:r>
            <w:r w:rsidRPr="003B36E8">
              <w:rPr>
                <w:color w:val="000000"/>
              </w:rPr>
              <w:t>Comprehensive Maternal and Child Health Center, Tokyo, Japan</w:t>
            </w:r>
          </w:p>
        </w:tc>
      </w:tr>
      <w:tr w:rsidR="00350A8F" w:rsidRPr="003B36E8" w14:paraId="3F553785" w14:textId="77777777" w:rsidTr="00FC1AE6">
        <w:trPr>
          <w:trHeight w:val="400"/>
        </w:trPr>
        <w:tc>
          <w:tcPr>
            <w:tcW w:w="9840" w:type="dxa"/>
            <w:noWrap/>
          </w:tcPr>
          <w:p w14:paraId="74F392D7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Kannai Lady’s Clinic, Yokohama, Kanagawa, Japan</w:t>
            </w:r>
          </w:p>
        </w:tc>
      </w:tr>
      <w:tr w:rsidR="00350A8F" w:rsidRPr="003B36E8" w14:paraId="7E123F83" w14:textId="77777777" w:rsidTr="00FC1AE6">
        <w:trPr>
          <w:trHeight w:val="400"/>
        </w:trPr>
        <w:tc>
          <w:tcPr>
            <w:tcW w:w="9840" w:type="dxa"/>
            <w:noWrap/>
          </w:tcPr>
          <w:p w14:paraId="433FB512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lastRenderedPageBreak/>
              <w:t>Tsuzuki Lady’s Clinic, Yokohama, Kanagawa, Japan</w:t>
            </w:r>
          </w:p>
        </w:tc>
      </w:tr>
      <w:tr w:rsidR="00350A8F" w:rsidRPr="003B36E8" w14:paraId="44D06556" w14:textId="77777777" w:rsidTr="00FC1AE6">
        <w:trPr>
          <w:trHeight w:val="400"/>
        </w:trPr>
        <w:tc>
          <w:tcPr>
            <w:tcW w:w="9840" w:type="dxa"/>
            <w:noWrap/>
          </w:tcPr>
          <w:p w14:paraId="1D1B8BD6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Osada Obstetrics and Gynecology Clinic, Kofu, Yamanashi, Japan</w:t>
            </w:r>
          </w:p>
        </w:tc>
      </w:tr>
      <w:tr w:rsidR="00350A8F" w:rsidRPr="003B36E8" w14:paraId="03124885" w14:textId="77777777" w:rsidTr="00FC1AE6">
        <w:trPr>
          <w:trHeight w:val="400"/>
        </w:trPr>
        <w:tc>
          <w:tcPr>
            <w:tcW w:w="9840" w:type="dxa"/>
            <w:noWrap/>
          </w:tcPr>
          <w:p w14:paraId="09CC70DB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Shimizu Obstetrics and Gynecology Clinic, Kofu, Yamanashi, Japan</w:t>
            </w:r>
          </w:p>
        </w:tc>
      </w:tr>
      <w:tr w:rsidR="00350A8F" w:rsidRPr="003B36E8" w14:paraId="6E826183" w14:textId="77777777" w:rsidTr="00FC1AE6">
        <w:trPr>
          <w:trHeight w:val="400"/>
        </w:trPr>
        <w:tc>
          <w:tcPr>
            <w:tcW w:w="9840" w:type="dxa"/>
            <w:noWrap/>
          </w:tcPr>
          <w:p w14:paraId="6F74CA50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Hiroshima University Hospital, Hiroshima, Hiroshima, Japan</w:t>
            </w:r>
          </w:p>
        </w:tc>
      </w:tr>
      <w:tr w:rsidR="00350A8F" w:rsidRPr="003B36E8" w14:paraId="31F56E5B" w14:textId="77777777" w:rsidTr="00FC1AE6">
        <w:trPr>
          <w:trHeight w:val="400"/>
        </w:trPr>
        <w:tc>
          <w:tcPr>
            <w:tcW w:w="9840" w:type="dxa"/>
            <w:noWrap/>
          </w:tcPr>
          <w:p w14:paraId="1AE3D880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Kanako Ladies Clinic Sugita, Yokohama, Kanagawa, Japan</w:t>
            </w:r>
          </w:p>
        </w:tc>
      </w:tr>
      <w:tr w:rsidR="00350A8F" w:rsidRPr="003B36E8" w14:paraId="613C466C" w14:textId="77777777" w:rsidTr="00FC1AE6">
        <w:trPr>
          <w:trHeight w:val="400"/>
        </w:trPr>
        <w:tc>
          <w:tcPr>
            <w:tcW w:w="9840" w:type="dxa"/>
            <w:noWrap/>
          </w:tcPr>
          <w:p w14:paraId="2F977A51" w14:textId="77777777" w:rsidR="00350A8F" w:rsidRPr="003B36E8" w:rsidRDefault="00350A8F" w:rsidP="00FC1AE6">
            <w:pPr>
              <w:widowControl/>
              <w:spacing w:after="0" w:line="240" w:lineRule="auto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B36E8">
              <w:rPr>
                <w:color w:val="000000"/>
              </w:rPr>
              <w:t>Kanako Ladies Clinic Yokohama Minatomirai, Yokohama, Kanagawa, Japan</w:t>
            </w:r>
          </w:p>
        </w:tc>
      </w:tr>
    </w:tbl>
    <w:p w14:paraId="606684A2" w14:textId="77777777" w:rsidR="00350A8F" w:rsidRPr="003B36E8" w:rsidRDefault="00350A8F" w:rsidP="00350A8F">
      <w:pPr>
        <w:spacing w:line="480" w:lineRule="auto"/>
        <w:rPr>
          <w:rFonts w:ascii="Times New Roman" w:hAnsi="Times New Roman" w:hint="eastAsia"/>
          <w:color w:val="000000"/>
          <w:sz w:val="24"/>
        </w:rPr>
      </w:pPr>
    </w:p>
    <w:p w14:paraId="477530DE" w14:textId="77777777" w:rsidR="00C72A1D" w:rsidRPr="00350A8F" w:rsidRDefault="00C72A1D"/>
    <w:sectPr w:rsidR="00C72A1D" w:rsidRPr="00350A8F" w:rsidSect="00350A8F">
      <w:footerReference w:type="even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B2E2A" w14:textId="77777777" w:rsidR="00350A8F" w:rsidRDefault="00350A8F" w:rsidP="00A201F2">
    <w:pPr>
      <w:pStyle w:val="aa"/>
      <w:framePr w:wrap="none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 PAGE </w:instrText>
    </w:r>
    <w:r>
      <w:rPr>
        <w:rStyle w:val="ac"/>
      </w:rPr>
      <w:fldChar w:fldCharType="separate"/>
    </w:r>
    <w:r>
      <w:rPr>
        <w:rStyle w:val="ac"/>
      </w:rPr>
      <w:fldChar w:fldCharType="end"/>
    </w:r>
  </w:p>
  <w:p w14:paraId="5A26F000" w14:textId="77777777" w:rsidR="00350A8F" w:rsidRDefault="00350A8F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C6FFF" w14:textId="77777777" w:rsidR="00350A8F" w:rsidRDefault="00350A8F" w:rsidP="00F61683">
    <w:pPr>
      <w:pStyle w:val="aa"/>
      <w:framePr w:wrap="none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 PAGE </w:instrText>
    </w:r>
    <w:r>
      <w:rPr>
        <w:rStyle w:val="ac"/>
      </w:rPr>
      <w:fldChar w:fldCharType="separate"/>
    </w:r>
    <w:r>
      <w:rPr>
        <w:rStyle w:val="ac"/>
        <w:noProof/>
      </w:rPr>
      <w:t>1</w:t>
    </w:r>
    <w:r>
      <w:rPr>
        <w:rStyle w:val="ac"/>
      </w:rPr>
      <w:fldChar w:fldCharType="end"/>
    </w:r>
  </w:p>
  <w:p w14:paraId="4DE173A9" w14:textId="77777777" w:rsidR="00350A8F" w:rsidRDefault="00350A8F">
    <w:pPr>
      <w:pStyle w:val="aa"/>
      <w:jc w:val="center"/>
    </w:pPr>
  </w:p>
  <w:p w14:paraId="5D1EF522" w14:textId="77777777" w:rsidR="00350A8F" w:rsidRDefault="00350A8F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8F"/>
    <w:rsid w:val="000129BD"/>
    <w:rsid w:val="000235B1"/>
    <w:rsid w:val="000300A7"/>
    <w:rsid w:val="000D3139"/>
    <w:rsid w:val="000F5905"/>
    <w:rsid w:val="00150868"/>
    <w:rsid w:val="001C73E4"/>
    <w:rsid w:val="0024547C"/>
    <w:rsid w:val="002A4E6E"/>
    <w:rsid w:val="002B4064"/>
    <w:rsid w:val="00301507"/>
    <w:rsid w:val="00306FFA"/>
    <w:rsid w:val="00313310"/>
    <w:rsid w:val="00350A8F"/>
    <w:rsid w:val="003B3E48"/>
    <w:rsid w:val="003B487F"/>
    <w:rsid w:val="003C5480"/>
    <w:rsid w:val="003D39B7"/>
    <w:rsid w:val="003D470D"/>
    <w:rsid w:val="003E18C3"/>
    <w:rsid w:val="0047498F"/>
    <w:rsid w:val="004D26D2"/>
    <w:rsid w:val="004D3B86"/>
    <w:rsid w:val="004D7AAE"/>
    <w:rsid w:val="004F585B"/>
    <w:rsid w:val="00595E41"/>
    <w:rsid w:val="005C54AD"/>
    <w:rsid w:val="00690307"/>
    <w:rsid w:val="006B48E7"/>
    <w:rsid w:val="006E0D48"/>
    <w:rsid w:val="00740E84"/>
    <w:rsid w:val="007648F4"/>
    <w:rsid w:val="0077785B"/>
    <w:rsid w:val="00801F38"/>
    <w:rsid w:val="00840112"/>
    <w:rsid w:val="008548C5"/>
    <w:rsid w:val="008724BA"/>
    <w:rsid w:val="00885D4D"/>
    <w:rsid w:val="008C09F2"/>
    <w:rsid w:val="008F3453"/>
    <w:rsid w:val="00900D5F"/>
    <w:rsid w:val="009453B3"/>
    <w:rsid w:val="0094554C"/>
    <w:rsid w:val="00967627"/>
    <w:rsid w:val="00990CFB"/>
    <w:rsid w:val="009C0EAA"/>
    <w:rsid w:val="009D0597"/>
    <w:rsid w:val="009D5955"/>
    <w:rsid w:val="00A05F53"/>
    <w:rsid w:val="00A368CD"/>
    <w:rsid w:val="00A7065D"/>
    <w:rsid w:val="00A85ED8"/>
    <w:rsid w:val="00AF2C3A"/>
    <w:rsid w:val="00B00659"/>
    <w:rsid w:val="00B4011D"/>
    <w:rsid w:val="00BA2996"/>
    <w:rsid w:val="00C72A1D"/>
    <w:rsid w:val="00CA4A83"/>
    <w:rsid w:val="00CD1B6D"/>
    <w:rsid w:val="00D54AEB"/>
    <w:rsid w:val="00D91912"/>
    <w:rsid w:val="00DD778C"/>
    <w:rsid w:val="00DF63D7"/>
    <w:rsid w:val="00E638DE"/>
    <w:rsid w:val="00EC3A54"/>
    <w:rsid w:val="00FD377D"/>
    <w:rsid w:val="00FF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AED976"/>
  <w15:chartTrackingRefBased/>
  <w15:docId w15:val="{FA863B21-F4A7-E34C-9C94-85D2F57B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A8F"/>
    <w:pPr>
      <w:widowControl w:val="0"/>
      <w:spacing w:after="160" w:line="259" w:lineRule="auto"/>
    </w:pPr>
    <w:rPr>
      <w:rFonts w:ascii="游明朝" w:eastAsia="游明朝" w:hAnsi="游明朝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350A8F"/>
    <w:pPr>
      <w:keepNext/>
      <w:keepLines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A8F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A8F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A8F"/>
    <w:pPr>
      <w:keepNext/>
      <w:keepLines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A8F"/>
    <w:pPr>
      <w:keepNext/>
      <w:keepLines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A8F"/>
    <w:pPr>
      <w:keepNext/>
      <w:keepLines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A8F"/>
    <w:pPr>
      <w:keepNext/>
      <w:keepLines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A8F"/>
    <w:pPr>
      <w:keepNext/>
      <w:keepLines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A8F"/>
    <w:pPr>
      <w:keepNext/>
      <w:keepLines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0A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0A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0A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0A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0A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0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A8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0A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A8F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350A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A8F"/>
    <w:pPr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350A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0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350A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0A8F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350A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50A8F"/>
    <w:rPr>
      <w:rFonts w:ascii="游明朝" w:eastAsia="游明朝" w:hAnsi="游明朝" w:cs="Times New Roman"/>
      <w:sz w:val="22"/>
    </w:rPr>
  </w:style>
  <w:style w:type="character" w:styleId="ac">
    <w:name w:val="page number"/>
    <w:basedOn w:val="a0"/>
    <w:uiPriority w:val="99"/>
    <w:semiHidden/>
    <w:unhideWhenUsed/>
    <w:rsid w:val="00350A8F"/>
  </w:style>
  <w:style w:type="character" w:styleId="ad">
    <w:name w:val="line number"/>
    <w:basedOn w:val="a0"/>
    <w:uiPriority w:val="99"/>
    <w:semiHidden/>
    <w:unhideWhenUsed/>
    <w:rsid w:val="00350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8E58A2AFEF7184F8B7F2C37EB3B5C91" ma:contentTypeVersion="13" ma:contentTypeDescription="新しいドキュメントを作成します。" ma:contentTypeScope="" ma:versionID="ccdde5869e28b139a1c3b4c08a36c713">
  <xsd:schema xmlns:xsd="http://www.w3.org/2001/XMLSchema" xmlns:xs="http://www.w3.org/2001/XMLSchema" xmlns:p="http://schemas.microsoft.com/office/2006/metadata/properties" xmlns:ns2="d595c122-6210-4f8e-9a4a-57c6d77bad5c" xmlns:ns3="b5c91a5b-2bb7-4578-b196-67f9f68b38d4" targetNamespace="http://schemas.microsoft.com/office/2006/metadata/properties" ma:root="true" ma:fieldsID="bd579b1f0d45d2b1d4dc2a281c402006" ns2:_="" ns3:_="">
    <xsd:import namespace="d595c122-6210-4f8e-9a4a-57c6d77bad5c"/>
    <xsd:import namespace="b5c91a5b-2bb7-4578-b196-67f9f68b38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5c122-6210-4f8e-9a4a-57c6d77ba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9f9a9ec9-a105-47b5-944f-6260e2c438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91a5b-2bb7-4578-b196-67f9f68b38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32a5eff-df84-444b-8011-f049ea3cd926}" ma:internalName="TaxCatchAll" ma:showField="CatchAllData" ma:web="b5c91a5b-2bb7-4578-b196-67f9f68b38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5c91a5b-2bb7-4578-b196-67f9f68b38d4" xsi:nil="true"/>
    <lcf76f155ced4ddcb4097134ff3c332f xmlns="d595c122-6210-4f8e-9a4a-57c6d77bad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619C72-0EEB-4F12-8ECB-72242CE3B54A}"/>
</file>

<file path=customXml/itemProps2.xml><?xml version="1.0" encoding="utf-8"?>
<ds:datastoreItem xmlns:ds="http://schemas.openxmlformats.org/officeDocument/2006/customXml" ds:itemID="{917F5E49-D40B-486D-9DFB-DB65D9B1DD76}"/>
</file>

<file path=customXml/itemProps3.xml><?xml version="1.0" encoding="utf-8"?>
<ds:datastoreItem xmlns:ds="http://schemas.openxmlformats.org/officeDocument/2006/customXml" ds:itemID="{F8C473E0-561A-4CA7-86CD-619664C0B6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永　梨沙</dc:creator>
  <cp:keywords/>
  <dc:description/>
  <cp:lastModifiedBy>松永　梨沙</cp:lastModifiedBy>
  <cp:revision>1</cp:revision>
  <dcterms:created xsi:type="dcterms:W3CDTF">2026-05-08T12:55:00Z</dcterms:created>
  <dcterms:modified xsi:type="dcterms:W3CDTF">2026-05-0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E58A2AFEF7184F8B7F2C37EB3B5C91</vt:lpwstr>
  </property>
</Properties>
</file>